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E2C" w:rsidRPr="000C7461" w:rsidRDefault="00014E2C" w:rsidP="00014E2C">
      <w:pPr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gramStart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>Supplementary Table S2.</w:t>
      </w:r>
      <w:proofErr w:type="gramEnd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>The minimum detectable concentrations of cytokines/chemokines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36"/>
        <w:gridCol w:w="2437"/>
        <w:gridCol w:w="2437"/>
        <w:gridCol w:w="2437"/>
      </w:tblGrid>
      <w:tr w:rsidR="00014E2C" w:rsidRPr="000C7461" w:rsidTr="005A49F7">
        <w:trPr>
          <w:trHeight w:hRule="exact" w:val="629"/>
        </w:trPr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4E2C" w:rsidRPr="000C7461" w:rsidRDefault="00014E2C" w:rsidP="005A49F7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480" w:lineRule="auto"/>
              <w:ind w:right="10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Measure 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480" w:lineRule="auto"/>
              <w:ind w:left="100" w:right="10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inDC</w:t>
            </w:r>
            <w:proofErr w:type="spellEnd"/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4E2C" w:rsidRPr="000C7461" w:rsidRDefault="00014E2C" w:rsidP="005A49F7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n (%) of results below </w:t>
            </w:r>
            <w:proofErr w:type="spellStart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inDC</w:t>
            </w:r>
            <w:proofErr w:type="spellEnd"/>
          </w:p>
        </w:tc>
      </w:tr>
      <w:tr w:rsidR="00014E2C" w:rsidRPr="000C7461" w:rsidTr="005A49F7">
        <w:trPr>
          <w:trHeight w:hRule="exact" w:val="629"/>
        </w:trPr>
        <w:tc>
          <w:tcPr>
            <w:tcW w:w="48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Innate immune system markers 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FN-α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 (3.6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a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9 (33.9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ra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8,3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 (5.4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,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3 (41.1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0 (35.7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TNF</w:t>
            </w: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-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α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Th1 cytokines </w:t>
            </w: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FN-γ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2p4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7,4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2 (39.</w:t>
            </w:r>
            <w:proofErr w:type="gram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%</w:t>
            </w:r>
            <w:proofErr w:type="gramEnd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2p7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7 (12.5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h2 cytokines</w:t>
            </w: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4,5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7 (30.4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5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3 (58.9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3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4 (42.9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h17 cytokines</w:t>
            </w: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7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 (5.4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4873" w:type="dxa"/>
            <w:gridSpan w:val="2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Regulatory T-cell cytokines</w:t>
            </w: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6 (28.6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Other cytokines</w:t>
            </w: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IL-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4 (42.9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3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9 (51.8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7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 (3.6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,4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7 (48.2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L-15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2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6 (46.4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Chemokines</w:t>
            </w: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CL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,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1 (19.6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CCL4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CL7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8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8 (14.3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CCL1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CCL2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CXCL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9,9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X3CL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2,7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6 (10.7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4873" w:type="dxa"/>
            <w:gridSpan w:val="2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ther</w:t>
            </w:r>
            <w:proofErr w:type="spellEnd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flammation</w:t>
            </w:r>
            <w:proofErr w:type="spellEnd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lated</w:t>
            </w:r>
            <w:proofErr w:type="spellEnd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7" w:type="dxa"/>
            <w:shd w:val="clear" w:color="auto" w:fill="auto"/>
            <w:vAlign w:val="center"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TGFα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,51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EGF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FGF-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 (1.8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FLT-3L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2 (57.1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G-CSF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3,2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GM-CSF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7,5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TNF-β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21 (37.5 %)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VEGF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437" w:type="dxa"/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014E2C" w:rsidRPr="000C7461" w:rsidTr="005A49F7">
        <w:trPr>
          <w:trHeight w:hRule="exact" w:val="629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sCD40L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pg/ml</w:t>
            </w:r>
            <w:proofErr w:type="spellEnd"/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4E2C" w:rsidRPr="000C7461" w:rsidRDefault="00014E2C" w:rsidP="005A49F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</w:tbl>
    <w:p w:rsidR="00014E2C" w:rsidRPr="000C7461" w:rsidRDefault="00014E2C" w:rsidP="00014E2C">
      <w:pPr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:rsidR="00014E2C" w:rsidRPr="000C7461" w:rsidRDefault="00014E2C" w:rsidP="00014E2C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0C7461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Abbreviations: </w:t>
      </w:r>
      <w:r w:rsidRPr="000C7461">
        <w:rPr>
          <w:rFonts w:ascii="Times New Roman" w:hAnsi="Times New Roman"/>
          <w:sz w:val="20"/>
          <w:szCs w:val="20"/>
          <w:lang w:val="en-US"/>
        </w:rPr>
        <w:t xml:space="preserve">CCL, chemokine (C-C motif) ligand; CXCL, Chemokine (C-X-C motif) ligand; EGF, epidermal growth factor; FGF, fibroblast growth factor; FLT-3L, </w:t>
      </w:r>
      <w:proofErr w:type="spellStart"/>
      <w:r w:rsidRPr="000C7461">
        <w:rPr>
          <w:rFonts w:ascii="Times New Roman" w:hAnsi="Times New Roman"/>
          <w:sz w:val="20"/>
          <w:szCs w:val="20"/>
          <w:lang w:val="en-US"/>
        </w:rPr>
        <w:t>Fms</w:t>
      </w:r>
      <w:proofErr w:type="spellEnd"/>
      <w:r w:rsidRPr="000C7461">
        <w:rPr>
          <w:rFonts w:ascii="Times New Roman" w:hAnsi="Times New Roman"/>
          <w:sz w:val="20"/>
          <w:szCs w:val="20"/>
          <w:lang w:val="en-US"/>
        </w:rPr>
        <w:t xml:space="preserve">-related tyrosine kinase 3 ligand; G-CSF, Granulocyte-colony stimulating factor; GM-CSF, granulocyte-macrophage colony-stimulating factor; 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HDL-C, </w:t>
      </w:r>
      <w:r w:rsidRPr="000C7461">
        <w:rPr>
          <w:rFonts w:ascii="Times New Roman" w:hAnsi="Times New Roman"/>
          <w:sz w:val="20"/>
          <w:szCs w:val="20"/>
          <w:lang w:val="en-US"/>
        </w:rPr>
        <w:t>high density lipoprotein cholesterol;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0C7461">
        <w:rPr>
          <w:rFonts w:ascii="Times New Roman" w:eastAsia="Times New Roman" w:hAnsi="Times New Roman"/>
          <w:sz w:val="20"/>
          <w:szCs w:val="20"/>
          <w:lang w:val="en-US"/>
        </w:rPr>
        <w:t>hs</w:t>
      </w:r>
      <w:proofErr w:type="spellEnd"/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-CRP, high sensitivity </w:t>
      </w:r>
      <w:r w:rsidRPr="000C7461">
        <w:rPr>
          <w:rFonts w:ascii="Times New Roman" w:hAnsi="Times New Roman"/>
          <w:sz w:val="20"/>
          <w:szCs w:val="20"/>
          <w:lang w:val="en-US"/>
        </w:rPr>
        <w:t>C-reactive protein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; </w:t>
      </w:r>
      <w:r w:rsidRPr="000C7461">
        <w:rPr>
          <w:rFonts w:ascii="Times New Roman" w:hAnsi="Times New Roman"/>
          <w:sz w:val="20"/>
          <w:szCs w:val="20"/>
          <w:lang w:val="en-US"/>
        </w:rPr>
        <w:t xml:space="preserve">IFN, interferon; IL, interleukin; 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LDL-C, </w:t>
      </w:r>
      <w:r w:rsidRPr="000C7461">
        <w:rPr>
          <w:rFonts w:ascii="Times New Roman" w:hAnsi="Times New Roman"/>
          <w:sz w:val="20"/>
          <w:szCs w:val="20"/>
          <w:lang w:val="en-US"/>
        </w:rPr>
        <w:t xml:space="preserve">Low Density </w:t>
      </w:r>
      <w:bookmarkStart w:id="0" w:name="_GoBack"/>
      <w:bookmarkEnd w:id="0"/>
      <w:r w:rsidRPr="000C7461">
        <w:rPr>
          <w:rFonts w:ascii="Times New Roman" w:hAnsi="Times New Roman"/>
          <w:sz w:val="20"/>
          <w:szCs w:val="20"/>
          <w:lang w:val="en-US"/>
        </w:rPr>
        <w:t>Lipoprotein cholesterol; sCD40L, soluble CD40 Ligand; TGF, transforming growth factor; TNF, tumor necrosis factor.</w:t>
      </w:r>
    </w:p>
    <w:p w:rsidR="002A72A5" w:rsidRPr="00014E2C" w:rsidRDefault="00014E2C">
      <w:pPr>
        <w:rPr>
          <w:lang w:val="en-US"/>
        </w:rPr>
      </w:pPr>
    </w:p>
    <w:sectPr w:rsidR="002A72A5" w:rsidRPr="00014E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E2C"/>
    <w:rsid w:val="00014E2C"/>
    <w:rsid w:val="004C45A9"/>
    <w:rsid w:val="0094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0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ntylä Teemu</dc:creator>
  <cp:lastModifiedBy>Mäntylä Teemu</cp:lastModifiedBy>
  <cp:revision>1</cp:revision>
  <dcterms:created xsi:type="dcterms:W3CDTF">2015-02-12T16:12:00Z</dcterms:created>
  <dcterms:modified xsi:type="dcterms:W3CDTF">2015-02-12T16:13:00Z</dcterms:modified>
</cp:coreProperties>
</file>